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718" w:rsidRDefault="00B12718" w:rsidP="00B12718">
      <w:pPr>
        <w:rPr>
          <w:lang w:val="en-US"/>
        </w:rPr>
      </w:pPr>
    </w:p>
    <w:p w:rsidR="00D42120" w:rsidRPr="007F50A6" w:rsidRDefault="007F50A6" w:rsidP="00B127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0A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</w:p>
    <w:p w:rsidR="007F50A6" w:rsidRPr="007F50A6" w:rsidRDefault="007F50A6" w:rsidP="00B127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2120" w:rsidRPr="007F50A6" w:rsidRDefault="00D42120" w:rsidP="00B127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0A6">
        <w:rPr>
          <w:rFonts w:ascii="Times New Roman" w:hAnsi="Times New Roman" w:cs="Times New Roman"/>
          <w:b/>
          <w:snapToGrid w:val="0"/>
          <w:sz w:val="24"/>
          <w:szCs w:val="24"/>
          <w:lang w:val="en-US"/>
        </w:rPr>
        <w:t>A schedule of a typical day preceding polysomnograph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8470"/>
      </w:tblGrid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8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s on</w:t>
            </w:r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8.05 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 collection</w:t>
            </w:r>
          </w:p>
        </w:tc>
        <w:bookmarkStart w:id="0" w:name="_GoBack"/>
        <w:bookmarkEnd w:id="0"/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8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check-up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9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9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Completing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9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Hygienic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9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akfast </w:t>
            </w:r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ask on visual-manual tracking and visual-vestibular function</w:t>
            </w:r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udy of Auditory evoked potentials</w:t>
            </w:r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Completing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udy of voluntary movement accuracy using hand dynamometry</w:t>
            </w:r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ask on visual perception</w:t>
            </w:r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check-up, measuring body temperature</w:t>
            </w:r>
          </w:p>
        </w:tc>
      </w:tr>
      <w:tr w:rsidR="00500C85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C85" w:rsidRPr="00500C85" w:rsidRDefault="00500C85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C85" w:rsidRPr="00500C85" w:rsidRDefault="00500C85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for rest (reading, watching TV)</w:t>
            </w:r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21.15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check-up</w:t>
            </w:r>
            <w:proofErr w:type="spellEnd"/>
          </w:p>
        </w:tc>
      </w:tr>
      <w:tr w:rsidR="00D42120" w:rsidRPr="00500C85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ting out of the bath for 20 min for hygienic procedures</w:t>
            </w:r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Prepar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  <w:proofErr w:type="spellEnd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polysomnography</w:t>
            </w:r>
            <w:proofErr w:type="spellEnd"/>
          </w:p>
        </w:tc>
      </w:tr>
      <w:tr w:rsidR="00D42120" w:rsidRPr="007F50A6" w:rsidTr="00500C85">
        <w:trPr>
          <w:trHeight w:hRule="exact"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0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120" w:rsidRPr="007F50A6" w:rsidRDefault="00D42120" w:rsidP="0007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s out</w:t>
            </w:r>
          </w:p>
        </w:tc>
      </w:tr>
    </w:tbl>
    <w:p w:rsidR="00D42120" w:rsidRPr="007F50A6" w:rsidRDefault="00D42120" w:rsidP="00B1271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42120" w:rsidRPr="007F50A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2718"/>
    <w:rsid w:val="00303062"/>
    <w:rsid w:val="003A05CA"/>
    <w:rsid w:val="00500C85"/>
    <w:rsid w:val="00557560"/>
    <w:rsid w:val="006209CE"/>
    <w:rsid w:val="007F50A6"/>
    <w:rsid w:val="008579E6"/>
    <w:rsid w:val="00950B1E"/>
    <w:rsid w:val="00B12718"/>
    <w:rsid w:val="00B506B9"/>
    <w:rsid w:val="00D42120"/>
    <w:rsid w:val="00F5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35100"/>
  <w15:docId w15:val="{128F28B6-F8DA-41E0-AA8D-99E0BF27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7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ulia</cp:lastModifiedBy>
  <cp:revision>3</cp:revision>
  <dcterms:created xsi:type="dcterms:W3CDTF">2021-09-08T18:10:00Z</dcterms:created>
  <dcterms:modified xsi:type="dcterms:W3CDTF">2021-09-14T18:38:00Z</dcterms:modified>
</cp:coreProperties>
</file>